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C6059E" w14:textId="77777777" w:rsidR="00B4063E" w:rsidRDefault="00B4063E" w:rsidP="00B4063E">
      <w:pPr>
        <w:pStyle w:val="NoSpacing"/>
        <w:rPr>
          <w:rFonts w:ascii="Cambria" w:hAnsi="Cambria"/>
          <w:b/>
          <w:sz w:val="24"/>
          <w:szCs w:val="24"/>
        </w:rPr>
      </w:pPr>
      <w:r>
        <w:rPr>
          <w:rFonts w:ascii="Cambria" w:hAnsi="Cambria"/>
          <w:b/>
          <w:sz w:val="24"/>
          <w:szCs w:val="24"/>
        </w:rPr>
        <w:t>Stakeholder Semi-Structured Interview Guide (with sexual health experience)</w:t>
      </w:r>
    </w:p>
    <w:p w14:paraId="3CD26A25" w14:textId="77777777" w:rsidR="00B4063E" w:rsidRDefault="00B4063E" w:rsidP="00B4063E">
      <w:pPr>
        <w:pStyle w:val="NoSpacing"/>
        <w:rPr>
          <w:rFonts w:ascii="Cambria" w:hAnsi="Cambria"/>
          <w:b/>
          <w:sz w:val="24"/>
          <w:szCs w:val="24"/>
        </w:rPr>
      </w:pPr>
    </w:p>
    <w:p w14:paraId="6F3EEF12" w14:textId="77777777" w:rsidR="00B4063E" w:rsidRDefault="00B4063E" w:rsidP="00B4063E">
      <w:pPr>
        <w:pStyle w:val="NoSpacing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Informed consent</w:t>
      </w:r>
    </w:p>
    <w:p w14:paraId="34E0129A" w14:textId="21B5BEA6" w:rsidR="00667A57" w:rsidRDefault="00667A57" w:rsidP="00B4063E">
      <w:pPr>
        <w:pStyle w:val="NoSpacing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Context of this research</w:t>
      </w:r>
    </w:p>
    <w:p w14:paraId="624B512F" w14:textId="77777777" w:rsidR="00B4063E" w:rsidRPr="00832D4A" w:rsidRDefault="00B4063E" w:rsidP="00B4063E">
      <w:pPr>
        <w:pStyle w:val="NoSpacing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Interview topics (below)</w:t>
      </w:r>
    </w:p>
    <w:p w14:paraId="7E7654D5" w14:textId="77777777" w:rsidR="00B4063E" w:rsidRDefault="00B4063E" w:rsidP="00B4063E">
      <w:pPr>
        <w:pStyle w:val="NoSpacing"/>
        <w:rPr>
          <w:rFonts w:ascii="Cambria" w:hAnsi="Cambria"/>
          <w:b/>
          <w:sz w:val="24"/>
          <w:szCs w:val="24"/>
        </w:rPr>
      </w:pPr>
    </w:p>
    <w:p w14:paraId="1CA16AA3" w14:textId="77777777" w:rsidR="00B4063E" w:rsidRDefault="00B4063E" w:rsidP="00B4063E">
      <w:pPr>
        <w:pStyle w:val="NoSpacing"/>
        <w:rPr>
          <w:rFonts w:ascii="Cambria" w:hAnsi="Cambria"/>
          <w:b/>
          <w:sz w:val="24"/>
          <w:szCs w:val="24"/>
        </w:rPr>
      </w:pPr>
      <w:r w:rsidRPr="00C70463">
        <w:rPr>
          <w:rFonts w:ascii="Cambria" w:hAnsi="Cambria"/>
          <w:b/>
          <w:sz w:val="24"/>
          <w:szCs w:val="24"/>
        </w:rPr>
        <w:t>Background questions for each interviewee (warm-up)</w:t>
      </w:r>
    </w:p>
    <w:p w14:paraId="7784C168" w14:textId="77777777" w:rsidR="00B4063E" w:rsidRPr="00C70463" w:rsidRDefault="00B4063E" w:rsidP="00B4063E">
      <w:pPr>
        <w:pStyle w:val="NoSpacing"/>
        <w:rPr>
          <w:rFonts w:ascii="Cambria" w:hAnsi="Cambria"/>
          <w:b/>
          <w:sz w:val="24"/>
          <w:szCs w:val="24"/>
        </w:rPr>
      </w:pPr>
    </w:p>
    <w:p w14:paraId="3AFCBCF3" w14:textId="77777777" w:rsidR="00B4063E" w:rsidRDefault="00B4063E" w:rsidP="00B4063E">
      <w:pPr>
        <w:pStyle w:val="ListParagraph"/>
        <w:numPr>
          <w:ilvl w:val="0"/>
          <w:numId w:val="1"/>
        </w:numPr>
      </w:pPr>
      <w:r>
        <w:t>Can you talk a little bit about your role at this organization/company/lab/</w:t>
      </w:r>
      <w:proofErr w:type="spellStart"/>
      <w:r>
        <w:t>etc</w:t>
      </w:r>
      <w:proofErr w:type="spellEnd"/>
      <w:r>
        <w:t>?</w:t>
      </w:r>
    </w:p>
    <w:p w14:paraId="0CE98E06" w14:textId="77777777" w:rsidR="00B4063E" w:rsidRDefault="00B4063E" w:rsidP="00B4063E">
      <w:pPr>
        <w:pStyle w:val="ListParagraph"/>
        <w:numPr>
          <w:ilvl w:val="1"/>
          <w:numId w:val="1"/>
        </w:numPr>
      </w:pPr>
      <w:r>
        <w:t>Probes: How long have you worked here?</w:t>
      </w:r>
    </w:p>
    <w:p w14:paraId="76FA2430" w14:textId="77777777" w:rsidR="00B4063E" w:rsidRDefault="00B4063E" w:rsidP="00B4063E">
      <w:pPr>
        <w:pStyle w:val="ListParagraph"/>
        <w:numPr>
          <w:ilvl w:val="0"/>
          <w:numId w:val="1"/>
        </w:numPr>
      </w:pPr>
      <w:r>
        <w:t>What is your past experience in sexual health care delivery?</w:t>
      </w:r>
    </w:p>
    <w:p w14:paraId="754B457D" w14:textId="77777777" w:rsidR="00B4063E" w:rsidRDefault="00B4063E" w:rsidP="00B4063E">
      <w:pPr>
        <w:pStyle w:val="ListParagraph"/>
        <w:numPr>
          <w:ilvl w:val="0"/>
          <w:numId w:val="1"/>
        </w:numPr>
      </w:pPr>
      <w:r>
        <w:t>What is the organizational structure of the company/lab?</w:t>
      </w:r>
    </w:p>
    <w:p w14:paraId="63B5B695" w14:textId="77777777" w:rsidR="00B4063E" w:rsidRDefault="00B4063E" w:rsidP="00B4063E">
      <w:pPr>
        <w:pStyle w:val="ListParagraph"/>
        <w:numPr>
          <w:ilvl w:val="1"/>
          <w:numId w:val="1"/>
        </w:numPr>
      </w:pPr>
      <w:r>
        <w:t>In your opinion, does the organizatio</w:t>
      </w:r>
      <w:r w:rsidR="00122079">
        <w:t>n adjust well to change? Can you give an example</w:t>
      </w:r>
      <w:r>
        <w:t>?</w:t>
      </w:r>
    </w:p>
    <w:p w14:paraId="4D2A5ACE" w14:textId="77777777" w:rsidR="00B4063E" w:rsidRDefault="00B4063E" w:rsidP="00B4063E">
      <w:pPr>
        <w:rPr>
          <w:b/>
        </w:rPr>
      </w:pPr>
      <w:r>
        <w:rPr>
          <w:b/>
        </w:rPr>
        <w:t>Building local networks</w:t>
      </w:r>
    </w:p>
    <w:p w14:paraId="6CEA6128" w14:textId="0A0BA5A8" w:rsidR="00B4063E" w:rsidRDefault="000362C5" w:rsidP="00B4063E">
      <w:pPr>
        <w:pStyle w:val="ListParagraph"/>
        <w:numPr>
          <w:ilvl w:val="0"/>
          <w:numId w:val="1"/>
        </w:numPr>
      </w:pPr>
      <w:r>
        <w:t>Describe the working relationship that your organization has with</w:t>
      </w:r>
      <w:r w:rsidR="00B4063E">
        <w:t xml:space="preserve"> private companies, public</w:t>
      </w:r>
      <w:r>
        <w:t xml:space="preserve"> sector, or other organizations.</w:t>
      </w:r>
    </w:p>
    <w:p w14:paraId="2DC87FAB" w14:textId="77777777" w:rsidR="00B4063E" w:rsidRDefault="00B4063E" w:rsidP="00B4063E">
      <w:pPr>
        <w:pStyle w:val="ListParagraph"/>
        <w:numPr>
          <w:ilvl w:val="1"/>
          <w:numId w:val="2"/>
        </w:numPr>
      </w:pPr>
      <w:r>
        <w:t>Are there other organizations that your organization would like to work with in the future?</w:t>
      </w:r>
    </w:p>
    <w:p w14:paraId="7FD68F2B" w14:textId="5C3256E0" w:rsidR="00B4063E" w:rsidRDefault="000362C5" w:rsidP="000362C5">
      <w:pPr>
        <w:pStyle w:val="ListParagraph"/>
        <w:numPr>
          <w:ilvl w:val="1"/>
          <w:numId w:val="2"/>
        </w:numPr>
      </w:pPr>
      <w:r>
        <w:t>What kinds of difficulties have you experienced in trying to partner with certain organizations?</w:t>
      </w:r>
    </w:p>
    <w:p w14:paraId="7BDED852" w14:textId="2F1DCE22" w:rsidR="000362C5" w:rsidRDefault="000362C5" w:rsidP="000362C5">
      <w:pPr>
        <w:pStyle w:val="ListParagraph"/>
        <w:numPr>
          <w:ilvl w:val="1"/>
          <w:numId w:val="2"/>
        </w:numPr>
      </w:pPr>
      <w:r>
        <w:t>Are there organizations that you avoid working with and why?</w:t>
      </w:r>
    </w:p>
    <w:p w14:paraId="123BACF7" w14:textId="05B1EF44" w:rsidR="000362C5" w:rsidRDefault="00B4063E" w:rsidP="000362C5">
      <w:pPr>
        <w:pStyle w:val="ListParagraph"/>
        <w:numPr>
          <w:ilvl w:val="0"/>
          <w:numId w:val="1"/>
        </w:numPr>
      </w:pPr>
      <w:r>
        <w:t>How can local partnerships be expanded to promote MSM HIV/syphilis control?</w:t>
      </w:r>
    </w:p>
    <w:p w14:paraId="4E254C4A" w14:textId="7A9828BD" w:rsidR="00B4063E" w:rsidRDefault="00B4063E" w:rsidP="00B4063E">
      <w:pPr>
        <w:pStyle w:val="ListParagraph"/>
        <w:numPr>
          <w:ilvl w:val="0"/>
          <w:numId w:val="1"/>
        </w:numPr>
      </w:pPr>
      <w:r>
        <w:t xml:space="preserve">What are the barriers to broader partnerships focused on MSM issues? </w:t>
      </w:r>
      <w:r w:rsidR="000362C5">
        <w:t xml:space="preserve"> Why do you think these barriers exist?</w:t>
      </w:r>
    </w:p>
    <w:p w14:paraId="07EC96D7" w14:textId="77777777" w:rsidR="00B4063E" w:rsidRDefault="00B4063E" w:rsidP="00B4063E">
      <w:pPr>
        <w:rPr>
          <w:b/>
        </w:rPr>
      </w:pPr>
      <w:r>
        <w:rPr>
          <w:b/>
        </w:rPr>
        <w:t>MSM HIV/syphilis experience</w:t>
      </w:r>
    </w:p>
    <w:p w14:paraId="1A63756C" w14:textId="477E4576" w:rsidR="00B4063E" w:rsidRDefault="000362C5" w:rsidP="00B4063E">
      <w:pPr>
        <w:pStyle w:val="ListParagraph"/>
        <w:numPr>
          <w:ilvl w:val="0"/>
          <w:numId w:val="1"/>
        </w:numPr>
      </w:pPr>
      <w:r>
        <w:t>Describe</w:t>
      </w:r>
      <w:r w:rsidR="00B4063E">
        <w:t xml:space="preserve"> some of the current HIV/syphilis control efforts that you and/or your organization are most involved with or knowledgeable about?</w:t>
      </w:r>
    </w:p>
    <w:p w14:paraId="523BA04D" w14:textId="065A435F" w:rsidR="000362C5" w:rsidRDefault="000362C5" w:rsidP="000362C5">
      <w:pPr>
        <w:pStyle w:val="ListParagraph"/>
        <w:numPr>
          <w:ilvl w:val="1"/>
          <w:numId w:val="1"/>
        </w:numPr>
      </w:pPr>
      <w:r>
        <w:t>Rate of testing</w:t>
      </w:r>
    </w:p>
    <w:p w14:paraId="54817B0B" w14:textId="4FD735FA" w:rsidR="000362C5" w:rsidRDefault="000362C5" w:rsidP="000362C5">
      <w:pPr>
        <w:pStyle w:val="ListParagraph"/>
        <w:numPr>
          <w:ilvl w:val="1"/>
          <w:numId w:val="1"/>
        </w:numPr>
      </w:pPr>
      <w:r>
        <w:t>Outreach methods</w:t>
      </w:r>
    </w:p>
    <w:p w14:paraId="06B32884" w14:textId="3B9123E4" w:rsidR="003E1497" w:rsidRDefault="003E1497" w:rsidP="000362C5">
      <w:pPr>
        <w:pStyle w:val="ListParagraph"/>
        <w:numPr>
          <w:ilvl w:val="1"/>
          <w:numId w:val="1"/>
        </w:numPr>
      </w:pPr>
      <w:r>
        <w:t>Describe your idea of a successful sexual health campaign that your organization or another organization has been involved in.</w:t>
      </w:r>
    </w:p>
    <w:p w14:paraId="749C765D" w14:textId="77777777" w:rsidR="00B4063E" w:rsidRDefault="00B4063E" w:rsidP="00B4063E">
      <w:pPr>
        <w:pStyle w:val="ListParagraph"/>
        <w:numPr>
          <w:ilvl w:val="0"/>
          <w:numId w:val="1"/>
        </w:numPr>
      </w:pPr>
      <w:r>
        <w:t>What are your major concerns regarding the current HIV/syphilis control efforts of your organization?</w:t>
      </w:r>
    </w:p>
    <w:p w14:paraId="3475A502" w14:textId="1BE40CE4" w:rsidR="003E1497" w:rsidRDefault="003E1497" w:rsidP="003E1497">
      <w:pPr>
        <w:pStyle w:val="ListParagraph"/>
        <w:numPr>
          <w:ilvl w:val="1"/>
          <w:numId w:val="1"/>
        </w:numPr>
      </w:pPr>
      <w:r>
        <w:t>How do you think your organization can improve the rates of HIV/syphilis testing?</w:t>
      </w:r>
    </w:p>
    <w:p w14:paraId="3175CE97" w14:textId="77777777" w:rsidR="00B4063E" w:rsidRDefault="00122079" w:rsidP="00B4063E">
      <w:pPr>
        <w:pStyle w:val="ListParagraph"/>
        <w:numPr>
          <w:ilvl w:val="0"/>
          <w:numId w:val="1"/>
        </w:numPr>
      </w:pPr>
      <w:r>
        <w:t>Which</w:t>
      </w:r>
      <w:r w:rsidR="00B4063E">
        <w:t xml:space="preserve"> MSM are likely to access current services and which types of men do not?</w:t>
      </w:r>
    </w:p>
    <w:p w14:paraId="0F8333A0" w14:textId="77777777" w:rsidR="00B4063E" w:rsidRDefault="00B4063E" w:rsidP="00B4063E">
      <w:pPr>
        <w:pStyle w:val="ListParagraph"/>
        <w:numPr>
          <w:ilvl w:val="1"/>
          <w:numId w:val="1"/>
        </w:numPr>
      </w:pPr>
      <w:r>
        <w:t>What factors contribute to this?</w:t>
      </w:r>
    </w:p>
    <w:p w14:paraId="37604084" w14:textId="77777777" w:rsidR="00B4063E" w:rsidRDefault="00B4063E" w:rsidP="00B4063E">
      <w:pPr>
        <w:pStyle w:val="ListParagraph"/>
        <w:numPr>
          <w:ilvl w:val="1"/>
          <w:numId w:val="1"/>
        </w:numPr>
      </w:pPr>
      <w:r>
        <w:t>How has it changed since you have worked here?</w:t>
      </w:r>
    </w:p>
    <w:p w14:paraId="15D55068" w14:textId="77777777" w:rsidR="00B4063E" w:rsidRDefault="00B4063E" w:rsidP="00B4063E">
      <w:pPr>
        <w:pStyle w:val="ListParagraph"/>
        <w:numPr>
          <w:ilvl w:val="0"/>
          <w:numId w:val="1"/>
        </w:numPr>
      </w:pPr>
      <w:r>
        <w:t>What does your organization provide for MSM HIV/syphilis testing, linkage, and retention?</w:t>
      </w:r>
    </w:p>
    <w:p w14:paraId="337A62DA" w14:textId="77777777" w:rsidR="00B4063E" w:rsidRDefault="00B4063E" w:rsidP="00B4063E">
      <w:pPr>
        <w:pStyle w:val="ListParagraph"/>
        <w:numPr>
          <w:ilvl w:val="1"/>
          <w:numId w:val="1"/>
        </w:numPr>
      </w:pPr>
      <w:r>
        <w:t>How has this changed over time?</w:t>
      </w:r>
    </w:p>
    <w:p w14:paraId="720CC98F" w14:textId="77777777" w:rsidR="00B4063E" w:rsidRDefault="00B4063E" w:rsidP="00B4063E">
      <w:pPr>
        <w:pStyle w:val="ListParagraph"/>
        <w:numPr>
          <w:ilvl w:val="0"/>
          <w:numId w:val="1"/>
        </w:numPr>
      </w:pPr>
      <w:r>
        <w:lastRenderedPageBreak/>
        <w:t>Do you know of anyone who has been personally affected by the need for increased sexual health care and testing?</w:t>
      </w:r>
    </w:p>
    <w:p w14:paraId="6F9D6F7A" w14:textId="08ED45C3" w:rsidR="004D0191" w:rsidRPr="00D3423D" w:rsidRDefault="004D0191" w:rsidP="004D0191">
      <w:pPr>
        <w:rPr>
          <w:b/>
        </w:rPr>
      </w:pPr>
      <w:r w:rsidRPr="00D3423D">
        <w:rPr>
          <w:b/>
        </w:rPr>
        <w:t>CBO Roles</w:t>
      </w:r>
      <w:r w:rsidR="004375D3" w:rsidRPr="00D3423D">
        <w:rPr>
          <w:b/>
        </w:rPr>
        <w:t xml:space="preserve"> (first define community based organization)</w:t>
      </w:r>
    </w:p>
    <w:p w14:paraId="05CA9755" w14:textId="77777777" w:rsidR="004D0191" w:rsidRPr="00D3423D" w:rsidRDefault="004D0191" w:rsidP="004375D3">
      <w:pPr>
        <w:pStyle w:val="ListParagraph"/>
        <w:numPr>
          <w:ilvl w:val="0"/>
          <w:numId w:val="1"/>
        </w:numPr>
      </w:pPr>
      <w:r w:rsidRPr="00D3423D">
        <w:t>What are approp</w:t>
      </w:r>
      <w:r w:rsidR="004375D3" w:rsidRPr="00D3423D">
        <w:t>riate roles for MSM CBOs in organizing HIV/syphilis response?</w:t>
      </w:r>
    </w:p>
    <w:p w14:paraId="7E504D13" w14:textId="77777777" w:rsidR="004375D3" w:rsidRPr="00D3423D" w:rsidRDefault="004375D3" w:rsidP="004375D3">
      <w:pPr>
        <w:pStyle w:val="ListParagraph"/>
        <w:numPr>
          <w:ilvl w:val="0"/>
          <w:numId w:val="1"/>
        </w:numPr>
      </w:pPr>
      <w:r w:rsidRPr="00D3423D">
        <w:t xml:space="preserve">How can the following types of risk </w:t>
      </w:r>
      <w:r w:rsidR="006464F1" w:rsidRPr="00D3423D">
        <w:t xml:space="preserve">and challenges </w:t>
      </w:r>
      <w:r w:rsidRPr="00D3423D">
        <w:t>associated with SESH be decreased?</w:t>
      </w:r>
    </w:p>
    <w:p w14:paraId="69A9D3C0" w14:textId="77777777" w:rsidR="004375D3" w:rsidRPr="00D3423D" w:rsidRDefault="00A325EB" w:rsidP="004375D3">
      <w:pPr>
        <w:pStyle w:val="ListParagraph"/>
        <w:numPr>
          <w:ilvl w:val="1"/>
          <w:numId w:val="1"/>
        </w:numPr>
      </w:pPr>
      <w:r w:rsidRPr="00D3423D">
        <w:t xml:space="preserve">How can we address potential regulatory problems </w:t>
      </w:r>
      <w:r w:rsidR="00122079" w:rsidRPr="00D3423D">
        <w:t>around obtaining</w:t>
      </w:r>
      <w:r w:rsidRPr="00D3423D">
        <w:t xml:space="preserve"> point-of-care diagnostic tests and their use in non-clinical settings?</w:t>
      </w:r>
    </w:p>
    <w:p w14:paraId="6F7D6C89" w14:textId="64E15BA4" w:rsidR="00A325EB" w:rsidRPr="00D3423D" w:rsidRDefault="00A325EB" w:rsidP="004375D3">
      <w:pPr>
        <w:pStyle w:val="ListParagraph"/>
        <w:numPr>
          <w:ilvl w:val="1"/>
          <w:numId w:val="1"/>
        </w:numPr>
        <w:rPr>
          <w:rFonts w:ascii="Cambria" w:hAnsi="Cambria"/>
        </w:rPr>
      </w:pPr>
      <w:r w:rsidRPr="00D3423D">
        <w:rPr>
          <w:rFonts w:ascii="Cambria" w:hAnsi="Cambria"/>
        </w:rPr>
        <w:t xml:space="preserve">How can we maintain the reputation and identity of </w:t>
      </w:r>
      <w:r w:rsidR="00C72A51" w:rsidRPr="00D3423D">
        <w:rPr>
          <w:rFonts w:ascii="Cambria" w:hAnsi="Cambria"/>
        </w:rPr>
        <w:t>individual organizations</w:t>
      </w:r>
      <w:r w:rsidRPr="00D3423D">
        <w:rPr>
          <w:rFonts w:ascii="Cambria" w:hAnsi="Cambria"/>
        </w:rPr>
        <w:t xml:space="preserve"> under the SESH initiative?</w:t>
      </w:r>
    </w:p>
    <w:p w14:paraId="39B9BC7B" w14:textId="77777777" w:rsidR="00A325EB" w:rsidRPr="00D3423D" w:rsidRDefault="00A325EB" w:rsidP="004375D3">
      <w:pPr>
        <w:pStyle w:val="ListParagraph"/>
        <w:numPr>
          <w:ilvl w:val="1"/>
          <w:numId w:val="1"/>
        </w:numPr>
        <w:rPr>
          <w:rFonts w:ascii="Cambria" w:hAnsi="Cambria"/>
        </w:rPr>
      </w:pPr>
      <w:r w:rsidRPr="00D3423D">
        <w:rPr>
          <w:rFonts w:ascii="Cambria" w:hAnsi="Cambria"/>
        </w:rPr>
        <w:t>How can we maintain a clear organizational structure between the various sexual health delivery organizations?</w:t>
      </w:r>
    </w:p>
    <w:p w14:paraId="25808623" w14:textId="3382935B" w:rsidR="00A325EB" w:rsidRPr="00D3423D" w:rsidRDefault="00A325EB" w:rsidP="004375D3">
      <w:pPr>
        <w:pStyle w:val="ListParagraph"/>
        <w:numPr>
          <w:ilvl w:val="1"/>
          <w:numId w:val="1"/>
        </w:numPr>
        <w:rPr>
          <w:rFonts w:ascii="Cambria" w:hAnsi="Cambria"/>
        </w:rPr>
      </w:pPr>
      <w:r w:rsidRPr="00D3423D">
        <w:rPr>
          <w:rFonts w:ascii="Cambria" w:hAnsi="Cambria"/>
        </w:rPr>
        <w:t xml:space="preserve">How can we meet unfulfilled demand and </w:t>
      </w:r>
      <w:r w:rsidR="00C72A51" w:rsidRPr="00D3423D">
        <w:rPr>
          <w:rFonts w:ascii="Cambria" w:hAnsi="Cambria"/>
        </w:rPr>
        <w:t xml:space="preserve">ensure complete follow-up while maintaining optimal patient/customer experience? </w:t>
      </w:r>
    </w:p>
    <w:p w14:paraId="4EA6C32E" w14:textId="2D375455" w:rsidR="00A325EB" w:rsidRPr="00D3423D" w:rsidRDefault="00A325EB" w:rsidP="004375D3">
      <w:pPr>
        <w:pStyle w:val="ListParagraph"/>
        <w:numPr>
          <w:ilvl w:val="1"/>
          <w:numId w:val="1"/>
        </w:numPr>
        <w:rPr>
          <w:rFonts w:ascii="Cambria" w:hAnsi="Cambria"/>
        </w:rPr>
      </w:pPr>
      <w:r w:rsidRPr="00D3423D">
        <w:rPr>
          <w:rFonts w:ascii="Cambria" w:hAnsi="Cambria"/>
        </w:rPr>
        <w:t>How can we avoid confu</w:t>
      </w:r>
      <w:r w:rsidR="006464F1" w:rsidRPr="00D3423D">
        <w:rPr>
          <w:rFonts w:ascii="Cambria" w:hAnsi="Cambria"/>
        </w:rPr>
        <w:t xml:space="preserve">sion related </w:t>
      </w:r>
      <w:r w:rsidR="003E1497" w:rsidRPr="00D3423D">
        <w:rPr>
          <w:rFonts w:ascii="Cambria" w:hAnsi="Cambria"/>
        </w:rPr>
        <w:t xml:space="preserve">to the varying financial incentives of different sectors? </w:t>
      </w:r>
    </w:p>
    <w:p w14:paraId="028D356B" w14:textId="760153E1" w:rsidR="0076784C" w:rsidRPr="00D3423D" w:rsidRDefault="0076784C" w:rsidP="0076784C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D3423D">
        <w:rPr>
          <w:rFonts w:ascii="Cambria" w:hAnsi="Cambria"/>
        </w:rPr>
        <w:t>What do you foresee as additional potential challenges in the SESH initiative?</w:t>
      </w:r>
    </w:p>
    <w:p w14:paraId="652DF33F" w14:textId="77777777" w:rsidR="00B4063E" w:rsidRDefault="00B4063E" w:rsidP="00B4063E">
      <w:pPr>
        <w:rPr>
          <w:b/>
        </w:rPr>
      </w:pPr>
      <w:r>
        <w:rPr>
          <w:b/>
        </w:rPr>
        <w:t>Facil</w:t>
      </w:r>
      <w:r w:rsidR="00A325EB">
        <w:rPr>
          <w:b/>
        </w:rPr>
        <w:t>itators and barriers to HIV/syphilis testing</w:t>
      </w:r>
    </w:p>
    <w:p w14:paraId="2ED9AF06" w14:textId="77777777" w:rsidR="00B4063E" w:rsidRDefault="00B4063E" w:rsidP="00B4063E">
      <w:pPr>
        <w:pStyle w:val="ListParagraph"/>
        <w:numPr>
          <w:ilvl w:val="0"/>
          <w:numId w:val="1"/>
        </w:numPr>
      </w:pPr>
      <w:r>
        <w:t xml:space="preserve">What would make it easier for you to </w:t>
      </w:r>
      <w:r w:rsidR="00A325EB">
        <w:t>offer syphilis testing routinely</w:t>
      </w:r>
      <w:r>
        <w:t xml:space="preserve"> for all STI patients?</w:t>
      </w:r>
    </w:p>
    <w:p w14:paraId="701C4BAC" w14:textId="77777777" w:rsidR="00A325EB" w:rsidRDefault="00A325EB" w:rsidP="00A325EB">
      <w:pPr>
        <w:pStyle w:val="ListParagraph"/>
        <w:numPr>
          <w:ilvl w:val="0"/>
          <w:numId w:val="1"/>
        </w:numPr>
      </w:pPr>
      <w:r>
        <w:t>What would make it easier for you to offer HIV testing routinely for all STI patients?</w:t>
      </w:r>
    </w:p>
    <w:p w14:paraId="0890052A" w14:textId="77777777" w:rsidR="00A325EB" w:rsidRDefault="00A325EB" w:rsidP="00A325EB">
      <w:pPr>
        <w:pStyle w:val="ListParagraph"/>
        <w:numPr>
          <w:ilvl w:val="0"/>
          <w:numId w:val="1"/>
        </w:numPr>
      </w:pPr>
      <w:r>
        <w:t>What would make it difficult for you to offer syphilis testing routinely for all STI patients?</w:t>
      </w:r>
    </w:p>
    <w:p w14:paraId="1822E384" w14:textId="77777777" w:rsidR="00A325EB" w:rsidRDefault="00A325EB" w:rsidP="00A325EB">
      <w:pPr>
        <w:pStyle w:val="ListParagraph"/>
        <w:numPr>
          <w:ilvl w:val="0"/>
          <w:numId w:val="1"/>
        </w:numPr>
      </w:pPr>
      <w:r>
        <w:t>What would make it difficult for you to offer HIV testing routinely for all STI patients?</w:t>
      </w:r>
    </w:p>
    <w:p w14:paraId="0D7F0ED5" w14:textId="77777777" w:rsidR="00A325EB" w:rsidRDefault="00A325EB" w:rsidP="00A325EB">
      <w:pPr>
        <w:pStyle w:val="ListParagraph"/>
        <w:numPr>
          <w:ilvl w:val="0"/>
          <w:numId w:val="1"/>
        </w:numPr>
      </w:pPr>
      <w:r>
        <w:t>Discuss the following reasons for (not?) offering syphilis/HIV testing:</w:t>
      </w:r>
    </w:p>
    <w:p w14:paraId="5E68A69E" w14:textId="77777777" w:rsidR="00A325EB" w:rsidRDefault="00A325EB" w:rsidP="00A325EB">
      <w:pPr>
        <w:pStyle w:val="ListParagraph"/>
        <w:numPr>
          <w:ilvl w:val="1"/>
          <w:numId w:val="1"/>
        </w:numPr>
      </w:pPr>
      <w:r>
        <w:t>Guidelines</w:t>
      </w:r>
    </w:p>
    <w:p w14:paraId="6FCCDFCD" w14:textId="77777777" w:rsidR="00A325EB" w:rsidRDefault="00A325EB" w:rsidP="00A325EB">
      <w:pPr>
        <w:pStyle w:val="ListParagraph"/>
        <w:numPr>
          <w:ilvl w:val="1"/>
          <w:numId w:val="1"/>
        </w:numPr>
      </w:pPr>
      <w:r>
        <w:t>Disease prevalence</w:t>
      </w:r>
    </w:p>
    <w:p w14:paraId="21B2A499" w14:textId="77777777" w:rsidR="00A325EB" w:rsidRDefault="00A325EB" w:rsidP="00A325EB">
      <w:pPr>
        <w:pStyle w:val="ListParagraph"/>
        <w:numPr>
          <w:ilvl w:val="1"/>
          <w:numId w:val="1"/>
        </w:numPr>
      </w:pPr>
      <w:r>
        <w:t>Cost</w:t>
      </w:r>
    </w:p>
    <w:p w14:paraId="5D61556D" w14:textId="77777777" w:rsidR="00A325EB" w:rsidRDefault="00A325EB" w:rsidP="00A325EB">
      <w:pPr>
        <w:pStyle w:val="ListParagraph"/>
        <w:numPr>
          <w:ilvl w:val="1"/>
          <w:numId w:val="1"/>
        </w:numPr>
      </w:pPr>
      <w:r>
        <w:t>Space</w:t>
      </w:r>
    </w:p>
    <w:p w14:paraId="7A171A40" w14:textId="77777777" w:rsidR="00A325EB" w:rsidRDefault="00A325EB" w:rsidP="00A325EB">
      <w:pPr>
        <w:pStyle w:val="ListParagraph"/>
        <w:numPr>
          <w:ilvl w:val="1"/>
          <w:numId w:val="1"/>
        </w:numPr>
      </w:pPr>
      <w:r>
        <w:t>Too busy to have time to test all patients</w:t>
      </w:r>
    </w:p>
    <w:p w14:paraId="6356F96A" w14:textId="77777777" w:rsidR="00A325EB" w:rsidRDefault="00A325EB" w:rsidP="00A325EB">
      <w:pPr>
        <w:pStyle w:val="ListParagraph"/>
        <w:numPr>
          <w:ilvl w:val="1"/>
          <w:numId w:val="1"/>
        </w:numPr>
      </w:pPr>
      <w:r>
        <w:t>I can’t ensure good follow-up for patients</w:t>
      </w:r>
    </w:p>
    <w:p w14:paraId="1AAB5491" w14:textId="77777777" w:rsidR="00A325EB" w:rsidRDefault="00A325EB" w:rsidP="00A325EB">
      <w:pPr>
        <w:pStyle w:val="ListParagraph"/>
        <w:numPr>
          <w:ilvl w:val="1"/>
          <w:numId w:val="1"/>
        </w:numPr>
      </w:pPr>
      <w:r>
        <w:t>I don’t have enough training (discuss deficient training area)</w:t>
      </w:r>
    </w:p>
    <w:p w14:paraId="39D7F839" w14:textId="77777777" w:rsidR="00A325EB" w:rsidRDefault="00A325EB" w:rsidP="00A325EB">
      <w:pPr>
        <w:pStyle w:val="ListParagraph"/>
        <w:numPr>
          <w:ilvl w:val="1"/>
          <w:numId w:val="1"/>
        </w:numPr>
      </w:pPr>
      <w:r>
        <w:t>HIV stigma</w:t>
      </w:r>
    </w:p>
    <w:p w14:paraId="2D5A695E" w14:textId="77777777" w:rsidR="00B4063E" w:rsidRDefault="00A325EB" w:rsidP="00B4063E">
      <w:pPr>
        <w:rPr>
          <w:b/>
        </w:rPr>
      </w:pPr>
      <w:r>
        <w:rPr>
          <w:b/>
        </w:rPr>
        <w:t xml:space="preserve"> </w:t>
      </w:r>
      <w:r w:rsidR="00B4063E">
        <w:rPr>
          <w:b/>
        </w:rPr>
        <w:t>“Face” and STI Testing</w:t>
      </w:r>
    </w:p>
    <w:p w14:paraId="0088F9A5" w14:textId="047F79A4" w:rsidR="00B4063E" w:rsidRDefault="00983C6E" w:rsidP="00B4063E">
      <w:pPr>
        <w:pStyle w:val="ListParagraph"/>
        <w:numPr>
          <w:ilvl w:val="0"/>
          <w:numId w:val="1"/>
        </w:numPr>
      </w:pPr>
      <w:r>
        <w:t>How will partnering</w:t>
      </w:r>
      <w:r w:rsidR="00B4063E">
        <w:t xml:space="preserve"> on a project on HIV/syphilis testing</w:t>
      </w:r>
      <w:r>
        <w:t xml:space="preserve"> affect your role in your organization or social group</w:t>
      </w:r>
      <w:r w:rsidR="00B4063E">
        <w:t>?</w:t>
      </w:r>
    </w:p>
    <w:p w14:paraId="3D777A78" w14:textId="3586DB4F" w:rsidR="00983C6E" w:rsidRDefault="00983C6E" w:rsidP="00983C6E">
      <w:pPr>
        <w:pStyle w:val="ListParagraph"/>
        <w:numPr>
          <w:ilvl w:val="1"/>
          <w:numId w:val="1"/>
        </w:numPr>
      </w:pPr>
      <w:r>
        <w:t>Share any relevant experiences</w:t>
      </w:r>
    </w:p>
    <w:p w14:paraId="21DDCECA" w14:textId="77777777" w:rsidR="00A325EB" w:rsidRDefault="00A325EB" w:rsidP="00B4063E">
      <w:pPr>
        <w:pStyle w:val="ListParagraph"/>
        <w:numPr>
          <w:ilvl w:val="0"/>
          <w:numId w:val="1"/>
        </w:numPr>
      </w:pPr>
      <w:r>
        <w:t xml:space="preserve">If your </w:t>
      </w:r>
      <w:r w:rsidRPr="00837DFC">
        <w:rPr>
          <w:rFonts w:ascii="Times New Roman" w:hAnsi="Times New Roman"/>
        </w:rPr>
        <w:t>friends and family knew that you diagnosed an STI patient with HIV, would that affect thei</w:t>
      </w:r>
      <w:r>
        <w:rPr>
          <w:rFonts w:ascii="Times New Roman" w:hAnsi="Times New Roman"/>
        </w:rPr>
        <w:t>r impression of you as a doctor?</w:t>
      </w:r>
    </w:p>
    <w:p w14:paraId="5552D66D" w14:textId="77777777" w:rsidR="00B4063E" w:rsidRDefault="00B4063E" w:rsidP="00B4063E">
      <w:pPr>
        <w:rPr>
          <w:b/>
        </w:rPr>
      </w:pPr>
      <w:r>
        <w:rPr>
          <w:b/>
        </w:rPr>
        <w:t>Financing</w:t>
      </w:r>
    </w:p>
    <w:p w14:paraId="65F8FE08" w14:textId="0A536C89" w:rsidR="00A325EB" w:rsidRDefault="00A325EB" w:rsidP="00B4063E">
      <w:pPr>
        <w:pStyle w:val="ListParagraph"/>
        <w:numPr>
          <w:ilvl w:val="0"/>
          <w:numId w:val="1"/>
        </w:numPr>
      </w:pPr>
      <w:r>
        <w:lastRenderedPageBreak/>
        <w:t>Who pays for syph</w:t>
      </w:r>
      <w:r w:rsidR="00983C6E">
        <w:t>ilis and HIV testing in your city</w:t>
      </w:r>
      <w:r>
        <w:t>?</w:t>
      </w:r>
    </w:p>
    <w:p w14:paraId="1C3666C1" w14:textId="77777777" w:rsidR="00B4063E" w:rsidRDefault="00B4063E" w:rsidP="00B4063E">
      <w:pPr>
        <w:pStyle w:val="ListParagraph"/>
        <w:numPr>
          <w:ilvl w:val="0"/>
          <w:numId w:val="1"/>
        </w:numPr>
      </w:pPr>
      <w:r>
        <w:t>What are the major revenue sources for your organization, including public and private sources?</w:t>
      </w:r>
    </w:p>
    <w:p w14:paraId="2CFDEC00" w14:textId="0FF62694" w:rsidR="00460C51" w:rsidRDefault="00460C51" w:rsidP="00B4063E">
      <w:pPr>
        <w:pStyle w:val="ListParagraph"/>
        <w:numPr>
          <w:ilvl w:val="0"/>
          <w:numId w:val="1"/>
        </w:numPr>
      </w:pPr>
      <w:r>
        <w:t>How sustainable are these revenue sources?</w:t>
      </w:r>
      <w:bookmarkStart w:id="0" w:name="_GoBack"/>
      <w:bookmarkEnd w:id="0"/>
    </w:p>
    <w:p w14:paraId="1198241E" w14:textId="5C3E2004" w:rsidR="00983C6E" w:rsidRDefault="00983C6E" w:rsidP="00983C6E">
      <w:pPr>
        <w:rPr>
          <w:b/>
        </w:rPr>
      </w:pPr>
      <w:r>
        <w:rPr>
          <w:b/>
        </w:rPr>
        <w:t>Wrap Up</w:t>
      </w:r>
    </w:p>
    <w:p w14:paraId="76E5781E" w14:textId="4CE41B05" w:rsidR="00983C6E" w:rsidRDefault="00983C6E" w:rsidP="00983C6E">
      <w:pPr>
        <w:pStyle w:val="ListParagraph"/>
        <w:numPr>
          <w:ilvl w:val="0"/>
          <w:numId w:val="1"/>
        </w:numPr>
      </w:pPr>
      <w:r>
        <w:t>Who else should we be talking to?</w:t>
      </w:r>
    </w:p>
    <w:p w14:paraId="565F22E0" w14:textId="4760C4BD" w:rsidR="00983C6E" w:rsidRPr="00983C6E" w:rsidRDefault="00983C6E" w:rsidP="00983C6E">
      <w:pPr>
        <w:pStyle w:val="ListParagraph"/>
        <w:numPr>
          <w:ilvl w:val="0"/>
          <w:numId w:val="1"/>
        </w:numPr>
      </w:pPr>
      <w:r>
        <w:t>What issues (in addition to the one’s we’ve identified) might be important in the context of our research?</w:t>
      </w:r>
    </w:p>
    <w:p w14:paraId="6E10B887" w14:textId="77777777" w:rsidR="00B4063E" w:rsidRPr="00832D4A" w:rsidRDefault="00B4063E" w:rsidP="00B4063E">
      <w:pPr>
        <w:ind w:left="360"/>
      </w:pPr>
    </w:p>
    <w:p w14:paraId="1283F8A6" w14:textId="77777777" w:rsidR="00B4063E" w:rsidRPr="00C70463" w:rsidRDefault="00B4063E" w:rsidP="00B4063E"/>
    <w:p w14:paraId="6BE6B778" w14:textId="77777777" w:rsidR="003B79AD" w:rsidRDefault="003B79AD"/>
    <w:sectPr w:rsidR="003B79AD" w:rsidSect="003B79A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5E0D2C"/>
    <w:multiLevelType w:val="hybridMultilevel"/>
    <w:tmpl w:val="9BAC96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F5E4B18"/>
    <w:multiLevelType w:val="hybridMultilevel"/>
    <w:tmpl w:val="CC0A11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B8D1D00"/>
    <w:multiLevelType w:val="multilevel"/>
    <w:tmpl w:val="9BAC965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C3E1BBA"/>
    <w:multiLevelType w:val="multilevel"/>
    <w:tmpl w:val="9BAC965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063E"/>
    <w:rsid w:val="000362C5"/>
    <w:rsid w:val="000932D4"/>
    <w:rsid w:val="000F7637"/>
    <w:rsid w:val="00122079"/>
    <w:rsid w:val="00357652"/>
    <w:rsid w:val="00382A5A"/>
    <w:rsid w:val="003B79AD"/>
    <w:rsid w:val="003E1497"/>
    <w:rsid w:val="004375D3"/>
    <w:rsid w:val="00460C51"/>
    <w:rsid w:val="004D0191"/>
    <w:rsid w:val="004E149A"/>
    <w:rsid w:val="006464F1"/>
    <w:rsid w:val="00667A57"/>
    <w:rsid w:val="0076784C"/>
    <w:rsid w:val="00983C6E"/>
    <w:rsid w:val="00A325EB"/>
    <w:rsid w:val="00B4063E"/>
    <w:rsid w:val="00C72A51"/>
    <w:rsid w:val="00D3423D"/>
    <w:rsid w:val="00E5677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FE49C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63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B4063E"/>
    <w:pPr>
      <w:spacing w:after="0"/>
    </w:pPr>
    <w:rPr>
      <w:rFonts w:ascii="Calibri" w:eastAsia="SimSun" w:hAnsi="Calibri" w:cs="Times New Roman"/>
      <w:sz w:val="22"/>
      <w:szCs w:val="22"/>
      <w:lang w:eastAsia="zh-CN"/>
    </w:rPr>
  </w:style>
  <w:style w:type="paragraph" w:styleId="ListParagraph">
    <w:name w:val="List Paragraph"/>
    <w:basedOn w:val="Normal"/>
    <w:uiPriority w:val="34"/>
    <w:qFormat/>
    <w:rsid w:val="00B4063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63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B4063E"/>
    <w:pPr>
      <w:spacing w:after="0"/>
    </w:pPr>
    <w:rPr>
      <w:rFonts w:ascii="Calibri" w:eastAsia="SimSun" w:hAnsi="Calibri" w:cs="Times New Roman"/>
      <w:sz w:val="22"/>
      <w:szCs w:val="22"/>
      <w:lang w:eastAsia="zh-CN"/>
    </w:rPr>
  </w:style>
  <w:style w:type="paragraph" w:styleId="ListParagraph">
    <w:name w:val="List Paragraph"/>
    <w:basedOn w:val="Normal"/>
    <w:uiPriority w:val="34"/>
    <w:qFormat/>
    <w:rsid w:val="00B406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28</Words>
  <Characters>358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4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 Cui</dc:creator>
  <cp:lastModifiedBy>Joe Tucker</cp:lastModifiedBy>
  <cp:revision>4</cp:revision>
  <dcterms:created xsi:type="dcterms:W3CDTF">2014-11-01T19:23:00Z</dcterms:created>
  <dcterms:modified xsi:type="dcterms:W3CDTF">2014-11-01T19:24:00Z</dcterms:modified>
</cp:coreProperties>
</file>